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865" w:rsidRDefault="000E7865" w:rsidP="00916D87">
      <w:pPr>
        <w:rPr>
          <w:b/>
        </w:rPr>
      </w:pPr>
      <w:r>
        <w:rPr>
          <w:b/>
        </w:rPr>
        <w:t>S</w:t>
      </w:r>
      <w:r w:rsidR="007659E2">
        <w:rPr>
          <w:b/>
        </w:rPr>
        <w:t>4</w:t>
      </w:r>
      <w:r w:rsidR="00916564">
        <w:rPr>
          <w:b/>
        </w:rPr>
        <w:t xml:space="preserve"> File</w:t>
      </w:r>
      <w:r w:rsidRPr="002F626D">
        <w:rPr>
          <w:b/>
        </w:rPr>
        <w:t xml:space="preserve">. </w:t>
      </w:r>
      <w:r>
        <w:rPr>
          <w:b/>
        </w:rPr>
        <w:t xml:space="preserve">Sequences </w:t>
      </w:r>
      <w:r w:rsidRPr="002B5DAD">
        <w:rPr>
          <w:b/>
          <w:szCs w:val="24"/>
        </w:rPr>
        <w:t>co-</w:t>
      </w:r>
      <w:proofErr w:type="spellStart"/>
      <w:r w:rsidRPr="002B5DAD">
        <w:rPr>
          <w:b/>
          <w:szCs w:val="24"/>
        </w:rPr>
        <w:t>immunoprecipitated</w:t>
      </w:r>
      <w:proofErr w:type="spellEnd"/>
      <w:r w:rsidRPr="002B5DAD">
        <w:rPr>
          <w:b/>
          <w:szCs w:val="24"/>
        </w:rPr>
        <w:t xml:space="preserve"> with HIF-1</w:t>
      </w:r>
      <w:bookmarkStart w:id="0" w:name="_GoBack"/>
      <w:bookmarkEnd w:id="0"/>
      <w:r>
        <w:rPr>
          <w:szCs w:val="24"/>
        </w:rPr>
        <w:t xml:space="preserve"> </w:t>
      </w:r>
      <w:r>
        <w:rPr>
          <w:b/>
        </w:rPr>
        <w:t>on chromosome 4.</w:t>
      </w:r>
      <w:r w:rsidR="007659E2">
        <w:rPr>
          <w:b/>
        </w:rPr>
        <w:t xml:space="preserve"> </w:t>
      </w:r>
      <w:r w:rsidR="007659E2" w:rsidRPr="00630647">
        <w:t>The HRE similar sites</w:t>
      </w:r>
      <w:r w:rsidR="00916D87" w:rsidRPr="00630647">
        <w:t xml:space="preserve"> were color coded as red on the reference Watson strand, and </w:t>
      </w:r>
      <w:r w:rsidR="001B0E85" w:rsidRPr="00630647">
        <w:t xml:space="preserve">as </w:t>
      </w:r>
      <w:r w:rsidR="00916D87" w:rsidRPr="00630647">
        <w:t>green on the Crick strand.</w:t>
      </w:r>
    </w:p>
    <w:p w:rsidR="000E7865" w:rsidRDefault="000E7865" w:rsidP="009D267F">
      <w:pPr>
        <w:spacing w:line="240" w:lineRule="auto"/>
        <w:rPr>
          <w:b/>
        </w:rPr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1153600</w:t>
      </w:r>
      <w:proofErr w:type="gramEnd"/>
      <w:r w:rsidR="000E7865" w:rsidRPr="000E7865">
        <w:t>-1154199</w:t>
      </w:r>
      <w:r w:rsidR="000E7865">
        <w:t>_</w:t>
      </w:r>
      <w:r>
        <w:t>C50A2.3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TTGGGGGTTCTTAATAGAAAAAACGGATAAAGGAATATTCAAACTACTAAAAAACTTAAAAAAAAATATTTTTGAACCAGCCGCTGACCGCGCCTACGGCGCGGGCAACGACTGGCACCATTAAAAGTATTTGACACACATACACTTTCAGAATTTTCTCGATTTTTCTAGAAAGTTCTGGAACATTCCAGACTTTTCCCAATTTTTCTAGAAAGTTCTGGAACATTTCAGACTTTTCCCAATTTTTCTAGAAAGTTCTGGAACAATCCAGACTTTTCCCAATTTCTCTAGAAAGTTCTGGAACATTCCAGAATTTTCTCGATTTTTCTAGAAAGTTCTGAACATTCCAGACTTTTCCCAATTTTTCTAGAGAGTTCTGGAACATTCCAGACTTTTCCCAATTTTTCTAGAAAGTTCTGGAACATCCCAGACTTTTCCCAATTTTTCTAGAAAGTTCTGGAACATTCCAGACTTTTTTCCAGATTTTCCAAAATATTTTTCACAGAAAATTTAAATTTCCCTCCAAAATATTTTTTTCGGAAAATTTAAATTTCCCTCCAAAATATTTTTTTCAGAAAATTTAAATTTCCCGCCAAAAT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2096400</w:t>
      </w:r>
      <w:proofErr w:type="gramEnd"/>
      <w:r w:rsidR="000E7865" w:rsidRPr="000E7865">
        <w:t>-2096999</w:t>
      </w:r>
      <w:r w:rsidR="000E7865">
        <w:t>_</w:t>
      </w:r>
      <w:r>
        <w:t>C23H5.1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CATGGCATTTATTTTTGATCTATTAAAGAGATTCTAGAAATTTCAGAAAATTTTAGAACGCT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CTTCTAGACTTTTCCAGAAGATCATTCCAGAGTTTTGTCGAATTTTCTAGAAGGTTCTGGAACATTTCAGACAATTCTTGAATTTTCTAGAACGATTTAGAACATTCCAGAATTTTCCGATTTTTCTAGAAAGTTCTGGAACATTCCAGAATTTTCCGATTTTTCTAGAAAGTTCTGGAACACTCCAGAATTTTCCCGATTTTTCTAGAACGTTCTGGAGCATTCCAGAATGTTTTCGAAATTTCCAGAAGATTCTAGATTTCCAGAATTTTAGAACTTTCAGAAAGCTTAAATTTCCCGCCAAAATATTTTTTTCAGAAAATTTATATTTCCCGCCAAAATGTTTTCACTAAAAATTTGAATTTCCCGCCAAAATATTTTTCACTAAAAATTTGAATTTCCCGCCAAAATTTTGGGTCTTAC</w:t>
      </w:r>
      <w:r w:rsidRPr="005247C6">
        <w:rPr>
          <w:rFonts w:ascii="Courier New" w:hAnsi="Courier New" w:cs="Courier New"/>
          <w:highlight w:val="darkGreen"/>
        </w:rPr>
        <w:t>CACGG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G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CGGGTCTCACCACTGTGGGTCTCG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ATGACAGAC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2113600</w:t>
      </w:r>
      <w:proofErr w:type="gramEnd"/>
      <w:r w:rsidR="000E7865" w:rsidRPr="000E7865">
        <w:t>-2113999</w:t>
      </w:r>
      <w:r w:rsidR="000E7865">
        <w:t>_</w:t>
      </w:r>
      <w:r>
        <w:t>C23H5.8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GAAAATTTTATTTTTCGGAAACATTTTTCAATTTAGCTCTTTTTTTCAAAAAATAAAAAATGTCAATTTTTTATTTAGGATTTATTTATTTTTTCAGTTTTTGAAATATTTTTCTATGAGATACCAGCCGATGACCGCGCCTCCGGCACCACAACAATTCCAGAATTTT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TTTTCTCGAATTTTCCAGAAGTTTCTAGAACATTCCAGAACTTTCTCGAATTTTTCAGAAGCTTCTAGAAAATTCCAGAATTTTTTTTCGATTTTTCCAGAAGGTTCTAGAACATTCCAGAATTTTCTCGAATTTTTCAGAAGGTTCTAGAGCTTTCCAGAATTTTCCAGAAGGTTCTGGAACATTCCAAAAGTTTCCCGAAGTTTCCAATTTCCCTTCCAAAG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2683600</w:t>
      </w:r>
      <w:proofErr w:type="gramEnd"/>
      <w:r w:rsidR="000E7865" w:rsidRPr="000E7865">
        <w:t>-2683799</w:t>
      </w:r>
      <w:r w:rsidR="000E7865">
        <w:t>_</w:t>
      </w:r>
      <w:r w:rsidRPr="000E7865">
        <w:rPr>
          <w:i/>
        </w:rPr>
        <w:t>egrh-3</w:t>
      </w:r>
      <w:r w:rsidR="000E7865" w:rsidRPr="000E7865">
        <w:t>/Y94H6A.1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TGGAGGGAAATTTAAACTTTCTGAAAATTCTAAAATTCTGGAATGTTCCAGAACTTTCTAGAAAAATCGGGAAAAGGCTGCAATGTTCTAAATCGTTCTAGAAAATTCAAGAATTGTCTGAAATGTTCCAGAACCTTCTAGAAAATTCGACAAAACTCTGGAATGATCTTCTGGAAAAGTCTAGAAGT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AGCGT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2694800</w:t>
      </w:r>
      <w:proofErr w:type="gramEnd"/>
      <w:r w:rsidR="000E7865" w:rsidRPr="000E7865">
        <w:t>-2695199</w:t>
      </w:r>
      <w:r w:rsidR="000E7865">
        <w:t>_</w:t>
      </w:r>
      <w:r>
        <w:t>Y94H6A.5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AATTTCCCGGTAAATGTTTTTCAGAAAATTTGAACTTCCCGTCAAAATGTTTTTTTTTCGGAAAATTTAAATTTCCCGCCGAAACTTA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T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CATTCCAGA</w:t>
      </w:r>
      <w:r w:rsidRPr="000E7865">
        <w:rPr>
          <w:rFonts w:ascii="Courier New" w:hAnsi="Courier New" w:cs="Courier New"/>
        </w:rPr>
        <w:lastRenderedPageBreak/>
        <w:t>TTTCTTATCGAATTTTCCAGAAAGTTCTAGAAAATTCCAGAATTTTTTCGAATTTTTCAGAAAGTTCTAGAACATTCCAGAATTTTTTCGAATTTTCCAGAAATTTCTAGAAAATTCCAGAACGTTTTCGAATTTTCCAGAAGGTTCTGGAATATGCCAGATTTTTCTCGAATTTTCCAGAACGTTCTAGAACATTCCAGAATTTTCCAGAAAATTTCAGAAGGTTCTAGAACATTTCAGAATTTTCCCGAAGTTTCCAATATTCCTACCA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4725400</w:t>
      </w:r>
      <w:proofErr w:type="gramEnd"/>
      <w:r w:rsidR="000E7865" w:rsidRPr="000E7865">
        <w:t>-4725799</w:t>
      </w:r>
      <w:r w:rsidR="000E7865">
        <w:t>_K08F11.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TTTCCCATTTTTTAAATTTATATTTGACGCCACTGCAGGAATGAATGAGATTTCCTTGTCCCACATACCACAATACATTATCTTTTAAATTCTGAACTGATTGTGCATGCAAAAGTGCATCGATGTGTTT</w:t>
      </w:r>
      <w:r w:rsidRPr="005247C6">
        <w:rPr>
          <w:rFonts w:ascii="Courier New" w:hAnsi="Courier New" w:cs="Courier New"/>
          <w:highlight w:val="darkGreen"/>
        </w:rPr>
        <w:t>CACGG</w:t>
      </w:r>
      <w:r w:rsidRPr="000E7865">
        <w:rPr>
          <w:rFonts w:ascii="Courier New" w:hAnsi="Courier New" w:cs="Courier New"/>
        </w:rPr>
        <w:t>TAGCACAGAAACTAT</w:t>
      </w:r>
      <w:r w:rsidRPr="005247C6">
        <w:rPr>
          <w:rFonts w:ascii="Courier New" w:hAnsi="Courier New" w:cs="Courier New"/>
          <w:highlight w:val="darkGreen"/>
        </w:rPr>
        <w:t>CACGG</w:t>
      </w:r>
      <w:r w:rsidRPr="000E7865">
        <w:rPr>
          <w:rFonts w:ascii="Courier New" w:hAnsi="Courier New" w:cs="Courier New"/>
        </w:rPr>
        <w:t>CCCGGCGGGGGGTACATGGACGAGAATTCTCTACCGTATTCCAATTTGGCTGACT</w:t>
      </w:r>
      <w:r w:rsidRPr="005247C6">
        <w:rPr>
          <w:rFonts w:ascii="Courier New" w:hAnsi="Courier New" w:cs="Courier New"/>
          <w:highlight w:val="red"/>
        </w:rPr>
        <w:t>GCGTG</w:t>
      </w:r>
      <w:r w:rsidRPr="000E7865">
        <w:rPr>
          <w:rFonts w:ascii="Courier New" w:hAnsi="Courier New" w:cs="Courier New"/>
        </w:rPr>
        <w:t>CTCAACGTTGAATACTCAGTGTAAACTTTCGTACACCGTTGCGTACTGCACAGCGCGCATTTTAATTGACGACATTTAGCAAAAATTGAACAGAAGATTTTTCGGAATTATGAAGCTCAATTTTCACAAAAATAATGAGTTTTTTGTAGAATTTATGAAAAA</w:t>
      </w:r>
      <w:r w:rsidRPr="005247C6">
        <w:rPr>
          <w:rFonts w:ascii="Courier New" w:hAnsi="Courier New" w:cs="Courier New"/>
          <w:highlight w:val="red"/>
        </w:rPr>
        <w:t>ACGTG</w:t>
      </w:r>
      <w:r w:rsidRPr="000E7865">
        <w:rPr>
          <w:rFonts w:ascii="Courier New" w:hAnsi="Courier New" w:cs="Courier New"/>
        </w:rPr>
        <w:t>AATATATAGATTTTTTG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:4727800-4728199</w:t>
      </w:r>
      <w:r w:rsidR="000E7865">
        <w:t>_</w:t>
      </w:r>
      <w:r w:rsidR="00AC54D5">
        <w:t>K08F11.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GGCTCACCCGGTCGATTTTTGCGGCGATTTGTGTTCTTTCGCTGAAAATATTATTTTTATTTCAATTATTAACGAAGAAAACAAGAAAAAACGACGAGAAAACATCAAAAAAACGCGAAAAAACATCGAAAAACCACCGAAACCTCATGAAAAAAATAAAGCATTGCAGCCGCGGGATTAGTTTTCGCAACTTTCTAGGCCATGTCCCGTTCG</w:t>
      </w:r>
      <w:r w:rsidRPr="005247C6">
        <w:rPr>
          <w:rFonts w:ascii="Courier New" w:hAnsi="Courier New" w:cs="Courier New"/>
          <w:highlight w:val="red"/>
        </w:rPr>
        <w:t>CCGTGCCGTG</w:t>
      </w:r>
      <w:r w:rsidRPr="000E7865">
        <w:rPr>
          <w:rFonts w:ascii="Courier New" w:hAnsi="Courier New" w:cs="Courier New"/>
        </w:rPr>
        <w:t>AACTAGATCTCTCGTAAAATTTGAGAAAGATCTCGCAGGTACGCAGCGAAATGGTCCGCAATGTGTCATCGCGGTGTTTGCGTACTTGCGTACCGTAGTCCGCAAAACATTGCAGCGGCAAATAGATTTTTGAAGCAAATTTTAGCAGAAAAAAGGCAGAATTAATAGTTTCAAGGT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4749800</w:t>
      </w:r>
      <w:proofErr w:type="gramEnd"/>
      <w:r w:rsidR="000E7865" w:rsidRPr="000E7865">
        <w:t>-4750199</w:t>
      </w:r>
      <w:r w:rsidR="000E7865">
        <w:t>_</w:t>
      </w:r>
      <w:r w:rsidRPr="000E7865">
        <w:rPr>
          <w:i/>
        </w:rPr>
        <w:t>rpl-20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CAAGGAATGGGGAATGAACAATCTGATATAATAGCGAAAAACAATTTTAGGATAACGTTACAATTTTCTTTTAAAATGGAAAGGTAGATGGGAATTACCGAAAAAATATGAGTGCATATTGCAATATTTAAAAACTATGAAAAAACTGTTAAATTTTTGTAAAAATCAGAAAAAGAAAAGCGGAAAAAAGCTAAAAAATAGGATCAGGAAAACCCAAAATGAATTTCAACGCACAAAAGTGTATGCGGCAGTGCTAGTTTTGTT</w:t>
      </w:r>
      <w:r w:rsidRPr="005247C6">
        <w:rPr>
          <w:rFonts w:ascii="Courier New" w:hAnsi="Courier New" w:cs="Courier New"/>
          <w:highlight w:val="red"/>
        </w:rPr>
        <w:t>GCGTG</w:t>
      </w:r>
      <w:r w:rsidRPr="000E7865">
        <w:rPr>
          <w:rFonts w:ascii="Courier New" w:hAnsi="Courier New" w:cs="Courier New"/>
        </w:rPr>
        <w:t>TTCTATTACCGTATCCTTCATACACTCGCCGTCGATTTACGGGGAGCGGTGGAGCGCACTTACTCCTTAGATTTTTAAGCAATTTTTTTGTTAAAAAGATATAGAAATGTGATTTTAAATGTTTTATTTT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4897800</w:t>
      </w:r>
      <w:proofErr w:type="gramEnd"/>
      <w:r w:rsidR="000E7865" w:rsidRPr="000E7865">
        <w:t>-4898199</w:t>
      </w:r>
      <w:r w:rsidR="000E7865">
        <w:t>_</w:t>
      </w:r>
      <w:r>
        <w:t>T08B6.9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CTGTAGTTTAGGAAAAATTGAGTTTTTGTCTTTTGAAGAGGAAAATTCTTTTTTTGTAAAATTCTAGAATGTTCCAGAACCTACTGGAAAATTCTGGAATGTTCCAGAACTTTCTAGAAAAATCGAGAAAATTCTGGAATGTTCCAGAACCTTCTGGAAAATTCGAAAAAATTCTGGATTGTTCTAGAACCTGCTGGAAAATTTTAAAAAATGTTGTTCCGAGATCT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AGAAAC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CGAGAC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GAGACCCG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GAGAT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CGAGACCCA</w:t>
      </w:r>
      <w:r w:rsidRPr="005247C6">
        <w:rPr>
          <w:rFonts w:ascii="Courier New" w:hAnsi="Courier New" w:cs="Courier New"/>
          <w:highlight w:val="red"/>
        </w:rPr>
        <w:t>CCGTG</w:t>
      </w:r>
      <w:r w:rsidRPr="000E7865">
        <w:rPr>
          <w:rFonts w:ascii="Courier New" w:hAnsi="Courier New" w:cs="Courier New"/>
        </w:rPr>
        <w:t>GTGTGACA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GAGACCCATCGAGGTGAGAC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GAGAC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GAGAC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GAGACCCA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GT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8468600</w:t>
      </w:r>
      <w:proofErr w:type="gramEnd"/>
      <w:r w:rsidR="000E7865" w:rsidRPr="000E7865">
        <w:t>-8469399</w:t>
      </w:r>
      <w:r w:rsidR="000E7865">
        <w:t>_</w:t>
      </w:r>
      <w:r w:rsidR="000E7865" w:rsidRPr="000E7865">
        <w:rPr>
          <w:i/>
        </w:rPr>
        <w:t>oat-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CACACATACACTTCCAGAATTTTCCCGATTTTTCTAGAAAGTTCTGGAACGTTCCAGAATTTTCTCGATTTTTCTAGAAAGTTCTGGAACGTTCCAGGGAACATTCCAGAATTTTCCCAATTTTTCTAGAAAGTTCTGGAACATTCCAGAATTTTCCCAATTTTTCTAGAAAGTTCTGGAACATTCCAGAATTTTCCCAATTTTTCTAGAAAGTTCTGGAACATTCCAGAATTTTCCCAATTTTTCTAGAAAGTTC</w:t>
      </w:r>
      <w:r w:rsidRPr="000E7865">
        <w:rPr>
          <w:rFonts w:ascii="Courier New" w:hAnsi="Courier New" w:cs="Courier New"/>
        </w:rPr>
        <w:lastRenderedPageBreak/>
        <w:t>TGGAACATTCGAGAATTTTTTCGATTTTTCTAGAAAGTTCCGGAACACTCCAGAACTTTCTCGATTTTTCTAGAAAGTTCTGGAACATTCCAGAATTTTCCCGATTTTTCTAGAAAGTTCTGGAACGTTCCAGAATTTTCTCGATTTTTTTAGAAAGTTCTGGAACACTCCAGAATTTTCCCGATTTTTTTAGAAAGTTCTGGAACACTCCAGAATTTTCCCGATTTTTCTAGAAAGTCTGGAACGTTCCAGAATTTTCTCGATTTTTTTAGAAAGTTCTGGAACACTCCAGAATTTTCTCGATTTTCTAGAAAGTTCTGGAACATTCCAGAATTTTCTCGATTTTTCTAGAAAGTTCTGGAACATTCCAGAATTTTCCCAATTTTTCTAGAAAGTTCTGGAACATTCCAGAATTTTCCCGATTTTTCTAGAAAGTTCTGGAACATTCGAGAATTTTTTCGAAATTTCCAGAAGATTCTAGATTTCCAGAATTTTAGAATTTTCAGAAAATTTAAATTTCCCGCCAAAATATTTTTCTCAGAA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9196200</w:t>
      </w:r>
      <w:proofErr w:type="gramEnd"/>
      <w:r w:rsidR="000E7865" w:rsidRPr="000E7865">
        <w:t>-9196599</w:t>
      </w:r>
      <w:r w:rsidR="000E7865">
        <w:t>_</w:t>
      </w:r>
      <w:r>
        <w:t>C46C2.5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ATCAGCAACATACAATCCTTTAAAATGATTATTTTTTGTAAATTCGATAAAAATTAATTTATTTTTCACAATTTCTGCCCGAAAATTGCCGAAATAACCAGCGTTTCTATAACTAAAACAAGTGTCGTCAATTAAAATGCCGCATCCGCAAAATGTCGTACGAAACTTTTCGCTGAGTATCAAACGTTGAATATTCAGTCAGCCAAATTTTACTACGGTAGAGATTTTACAGC</w:t>
      </w:r>
      <w:r w:rsidRPr="005247C6">
        <w:rPr>
          <w:rFonts w:ascii="Courier New" w:hAnsi="Courier New" w:cs="Courier New"/>
          <w:highlight w:val="darkGreen"/>
        </w:rPr>
        <w:t>CACGT</w:t>
      </w:r>
      <w:r w:rsidRPr="000E7865">
        <w:rPr>
          <w:rFonts w:ascii="Courier New" w:hAnsi="Courier New" w:cs="Courier New"/>
        </w:rPr>
        <w:t>ACGGTTCGCCGGG</w:t>
      </w:r>
      <w:r w:rsidRPr="005247C6">
        <w:rPr>
          <w:rFonts w:ascii="Courier New" w:hAnsi="Courier New" w:cs="Courier New"/>
          <w:highlight w:val="red"/>
        </w:rPr>
        <w:t>CCGTG</w:t>
      </w:r>
      <w:r w:rsidRPr="000E7865">
        <w:rPr>
          <w:rFonts w:ascii="Courier New" w:hAnsi="Courier New" w:cs="Courier New"/>
        </w:rPr>
        <w:t>G</w:t>
      </w:r>
      <w:r w:rsidRPr="005247C6">
        <w:rPr>
          <w:rFonts w:ascii="Courier New" w:hAnsi="Courier New" w:cs="Courier New"/>
          <w:highlight w:val="darkGreen"/>
        </w:rPr>
        <w:t>CACGT</w:t>
      </w:r>
      <w:r w:rsidRPr="005247C6">
        <w:rPr>
          <w:rFonts w:ascii="Courier New" w:hAnsi="Courier New" w:cs="Courier New"/>
          <w:highlight w:val="red"/>
        </w:rPr>
        <w:t>G</w:t>
      </w:r>
      <w:r w:rsidRPr="000E7865">
        <w:rPr>
          <w:rFonts w:ascii="Courier New" w:hAnsi="Courier New" w:cs="Courier New"/>
        </w:rPr>
        <w:t>GCAGAAATGTCTGCAATCTG</w:t>
      </w:r>
      <w:r w:rsidRPr="005247C6">
        <w:rPr>
          <w:rFonts w:ascii="Courier New" w:hAnsi="Courier New" w:cs="Courier New"/>
          <w:highlight w:val="red"/>
        </w:rPr>
        <w:t>ACGTG</w:t>
      </w:r>
      <w:r w:rsidRPr="000E7865">
        <w:rPr>
          <w:rFonts w:ascii="Courier New" w:hAnsi="Courier New" w:cs="Courier New"/>
        </w:rPr>
        <w:t>ACAGTGTTTG</w:t>
      </w:r>
      <w:r w:rsidRPr="005247C6">
        <w:rPr>
          <w:rFonts w:ascii="Courier New" w:hAnsi="Courier New" w:cs="Courier New"/>
          <w:highlight w:val="darkGreen"/>
        </w:rPr>
        <w:t>CACGC</w:t>
      </w:r>
      <w:r w:rsidRPr="000E7865">
        <w:rPr>
          <w:rFonts w:ascii="Courier New" w:hAnsi="Courier New" w:cs="Courier New"/>
        </w:rPr>
        <w:t>ATTGCATTATACCCGACGACACTTTTGTGTTCCATGTTTTCATTCAAATGCCAAAATTTTCATTTTTAGCTTTTCAAGTTTTATTTAACTATTTTC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11480400</w:t>
      </w:r>
      <w:proofErr w:type="gramEnd"/>
      <w:r w:rsidR="000E7865" w:rsidRPr="000E7865">
        <w:t>-11480799</w:t>
      </w:r>
      <w:r w:rsidR="000E7865">
        <w:t>_</w:t>
      </w:r>
      <w:r w:rsidRPr="000E7865">
        <w:rPr>
          <w:i/>
        </w:rPr>
        <w:t>mbf-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ACATTTAAAACTTGACAGACGGAAGGAAGAACTCTTTTCAATCGACGATTGAA</w:t>
      </w:r>
      <w:r w:rsidRPr="005247C6">
        <w:rPr>
          <w:rFonts w:ascii="Courier New" w:hAnsi="Courier New" w:cs="Courier New"/>
          <w:highlight w:val="darkGreen"/>
        </w:rPr>
        <w:t>CACGT</w:t>
      </w:r>
      <w:r w:rsidRPr="000E7865">
        <w:rPr>
          <w:rFonts w:ascii="Courier New" w:hAnsi="Courier New" w:cs="Courier New"/>
        </w:rPr>
        <w:t>AATTGCTCTCTGTATGAACAATTGTCATAAAAATTATTCAAATTTCAAGAAAAAAGAAAACACTCAGAAAATACGTAAAATTTCAGTCCAAAAACAAAAAGAGAATCGTTTATTTTTCGAGAAAGTTC</w:t>
      </w:r>
      <w:r w:rsidRPr="005247C6">
        <w:rPr>
          <w:rFonts w:ascii="Courier New" w:hAnsi="Courier New" w:cs="Courier New"/>
          <w:highlight w:val="darkGreen"/>
        </w:rPr>
        <w:t>CACGG</w:t>
      </w:r>
      <w:r w:rsidRPr="000E7865">
        <w:rPr>
          <w:rFonts w:ascii="Courier New" w:hAnsi="Courier New" w:cs="Courier New"/>
        </w:rPr>
        <w:t>AGCCATGAGGTTTGTGTGCAAACACTGTGACGCGCAATTGCGGAGCGAATTTCAAAATCATGTTTTTTTGTTTGCAATTTGTTTGTATTTTGCAACATTTTCACTCTCTTGAACCCTTCTCCTTGATATTTTTCTATTCAGAACGTTTTTAAAGCTTTATCAAATTACATTCTCAGGAGTAATCGTAAATAATCTACTCATGAAAACC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12155800</w:t>
      </w:r>
      <w:proofErr w:type="gramEnd"/>
      <w:r w:rsidR="000E7865" w:rsidRPr="000E7865">
        <w:t>-12156199</w:t>
      </w:r>
      <w:r w:rsidR="000E7865">
        <w:t>_</w:t>
      </w:r>
      <w:r w:rsidRPr="000E7865">
        <w:rPr>
          <w:i/>
        </w:rPr>
        <w:t>eri-12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ATTTTTAAGGGTCC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GCCAGTTCGAGGTGGTACTTAAGCTAACAAAAAGTTTCTCAGAAAATTTGAATTTCCCGCCAAAAATTTTTTCTCAGAAATTTTGAGTTTTCGGTCAAAATTTA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TGTTCCAGAATTTTTTTCGAATTTTCCAGAAGGTTCTGGAACTTTCCAGAAGGTTCTGGAACTTTCCAGAAAGTTCTGGAACATTCCAGAATTTTCTCGAATTTTCCAGAAGTTCTAGAACATTATAGAATTTTCTGGAATTTTCCAGATGATTCCAAAACCAAAATTGAAATTCCCGCCAAAATCTTTTTCTCAGAAAATTTGAATTTCCCTCCAAAAATTTTTTTACTGAAAATTTGAATTTCCTGC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13847200</w:t>
      </w:r>
      <w:proofErr w:type="gramEnd"/>
      <w:r w:rsidR="000E7865" w:rsidRPr="000E7865">
        <w:t>-13847799</w:t>
      </w:r>
      <w:r w:rsidR="000E7865">
        <w:t>_</w:t>
      </w:r>
      <w:r w:rsidRPr="000E7865">
        <w:rPr>
          <w:i/>
        </w:rPr>
        <w:t>rga-5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AAATATTTTGGAGGGAAATTTAAATTTTCTGAAAAAAAACATTTTGGAGGGAAATTTAAATTTTCTGAAAAAAATATTTTGGAGGGAAATTTTTAATTTTCTGAGAAAAATATTTTGGAGGGAAATTTGAATTTTCTGAAAATTCTAAAATTCTGGAAATCTAGAATCGGGAAAATTCTAGAATGTTCCAGAACTTTCTAGAAAAATCGAGAAAATTCTGGAATGTTCCAGAACTTTCTAGAAAAATCGAGAAAATTCTGGAATGTTCCAGAACTTTCTAGAAAAATCGAGAAAATTCTGGAATGTTCCAGAACTTTCTAGAAAAATCGAGAAAATTCTGAAATGTTCCAGAACTTTCTAGAAAAATCGAGAAAATTCTTGAATGTTCCAGAACTTTCTAGAAAAATTGAGAAAATTCTGGAAGTGTATGTGTGTCAAATACTTTTAATGGTGCCAGTTGTTGCCCGCGCCGTAGGCGCGGTCAGCGGCTGGTATATATATATTAAAAAACC</w:t>
      </w:r>
      <w:r w:rsidRPr="000E7865">
        <w:rPr>
          <w:rFonts w:ascii="Courier New" w:hAnsi="Courier New" w:cs="Courier New"/>
        </w:rPr>
        <w:lastRenderedPageBreak/>
        <w:t>TAAAACAAACATGTGAGATACACCGGCTTAAATTGAAAATTGCAGAGCAGAATTAAAAAAATATATATTTAGAAGAAC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T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0E7865" w:rsidRPr="000E7865">
        <w:t>chrIV</w:t>
      </w:r>
      <w:proofErr w:type="gramStart"/>
      <w:r w:rsidR="000E7865" w:rsidRPr="000E7865">
        <w:t>:14218000</w:t>
      </w:r>
      <w:proofErr w:type="gramEnd"/>
      <w:r w:rsidR="000E7865" w:rsidRPr="000E7865">
        <w:t>-14218599</w:t>
      </w:r>
      <w:r w:rsidR="000E7865">
        <w:t>_</w:t>
      </w:r>
      <w:r w:rsidRPr="000E7865">
        <w:rPr>
          <w:i/>
        </w:rPr>
        <w:t>sqrd-1</w:t>
      </w:r>
    </w:p>
    <w:p w:rsidR="009D267F" w:rsidRPr="000E7865" w:rsidRDefault="009D267F" w:rsidP="009D267F">
      <w:pPr>
        <w:spacing w:line="240" w:lineRule="auto"/>
        <w:rPr>
          <w:rFonts w:ascii="Courier New" w:hAnsi="Courier New" w:cs="Courier New"/>
        </w:rPr>
      </w:pPr>
      <w:r w:rsidRPr="000E7865">
        <w:rPr>
          <w:rFonts w:ascii="Courier New" w:hAnsi="Courier New" w:cs="Courier New"/>
        </w:rPr>
        <w:t>TGTTTCACTGCGA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GTA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0E7865">
        <w:rPr>
          <w:rFonts w:ascii="Courier New" w:hAnsi="Courier New" w:cs="Courier New"/>
        </w:rPr>
        <w:t>AGGGTCTCGCAGCGGCTTTTTTTTTAATTTTCCAGAAGGTTCTAGAACATTCTACAATTTTCTCGAATTTTCTAAAAGGTTCTAGAACATTCCAGAATTTTCTCAAATTTTCCAGAAGGTTCTGGAACAGTCCAGAATTTTCTCGAATTTTCCAGAAGGTTCTGGAACAGTCCAGAATTTTC</w:t>
      </w:r>
      <w:r w:rsidRPr="005247C6">
        <w:rPr>
          <w:rFonts w:ascii="Courier New" w:hAnsi="Courier New" w:cs="Courier New"/>
          <w:highlight w:val="red"/>
        </w:rPr>
        <w:t>TCGTG</w:t>
      </w:r>
      <w:r w:rsidRPr="000E7865">
        <w:rPr>
          <w:rFonts w:ascii="Courier New" w:hAnsi="Courier New" w:cs="Courier New"/>
        </w:rPr>
        <w:t>TTTTCCAAAAGGTTCTGGAACATTCCAGAATTTTCTCGAATTTTCCAGAAGGTTCTGGTACATTTCAGAATAATGTTTTCAAAAAATTAAAATTTGAATTCCCGCCAAAATGTTTTAAAAAAATTCCAATTTGAAGTCCCGCCAAAATGTTTTCAAATATTAAAATTTGAATTCCCGCCAAAATGTTTTCAAAATTTAAAATTTGAATTCCCGCCAAAATGTTTTCAAAATTTAAAATTTGAATTCCCAC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4480200</w:t>
      </w:r>
      <w:proofErr w:type="gramEnd"/>
      <w:r w:rsidR="008152C8" w:rsidRPr="008152C8">
        <w:t>-14480999</w:t>
      </w:r>
      <w:r w:rsidR="008152C8">
        <w:t>_</w:t>
      </w:r>
      <w:r>
        <w:t>Y57G11A.4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AAGACCCA</w:t>
      </w:r>
      <w:r w:rsidRPr="005247C6">
        <w:rPr>
          <w:rFonts w:ascii="Courier New" w:hAnsi="Courier New" w:cs="Courier New"/>
          <w:highlight w:val="red"/>
        </w:rPr>
        <w:t>TCGTG</w:t>
      </w:r>
      <w:r w:rsidRPr="008152C8">
        <w:rPr>
          <w:rFonts w:ascii="Courier New" w:hAnsi="Courier New" w:cs="Courier New"/>
        </w:rPr>
        <w:t>GTGAGACCCA</w:t>
      </w:r>
      <w:r w:rsidRPr="005247C6">
        <w:rPr>
          <w:rFonts w:ascii="Courier New" w:hAnsi="Courier New" w:cs="Courier New"/>
          <w:highlight w:val="red"/>
        </w:rPr>
        <w:t>TCGTG</w:t>
      </w:r>
      <w:r w:rsidRPr="008152C8">
        <w:rPr>
          <w:rFonts w:ascii="Courier New" w:hAnsi="Courier New" w:cs="Courier New"/>
        </w:rPr>
        <w:t>GTGAGACCCG</w:t>
      </w:r>
      <w:r w:rsidRPr="005247C6">
        <w:rPr>
          <w:rFonts w:ascii="Courier New" w:hAnsi="Courier New" w:cs="Courier New"/>
          <w:highlight w:val="red"/>
        </w:rPr>
        <w:t>TCGTG</w:t>
      </w:r>
      <w:r w:rsidRPr="008152C8">
        <w:rPr>
          <w:rFonts w:ascii="Courier New" w:hAnsi="Courier New" w:cs="Courier New"/>
        </w:rPr>
        <w:t>GTGAGACCCA</w:t>
      </w:r>
      <w:r w:rsidRPr="005247C6">
        <w:rPr>
          <w:rFonts w:ascii="Courier New" w:hAnsi="Courier New" w:cs="Courier New"/>
          <w:highlight w:val="red"/>
        </w:rPr>
        <w:t>CCGTG</w:t>
      </w:r>
      <w:r w:rsidRPr="008152C8">
        <w:rPr>
          <w:rFonts w:ascii="Courier New" w:hAnsi="Courier New" w:cs="Courier New"/>
        </w:rPr>
        <w:t>GTAAGACCCAAAATTTTGGCGGGAAATTTAAATTTTCCGAGAAAAATATTTTGGCGGGAAATTTAAATTTTCTGTGAAAAATATTTTGGCGGGAAATTTAAATTTTCTGAGAAAAATATTTTGGAGGGAAATTTAAATTTTCTGTGAAAAATATTTTGGCGGGAAATTTAAATTTTCTGTGAAAAATATTTTGGCGGGAAATTTAAATTTTCTGAAATTCTAAAATTCTGGAAATCTAGAATCTTCTGGAAATTTCGAAAAAATTCTCGAATGTTCCAGAACTTTCTAGAAAAATCGAGAAAATTTTGGAATGTTCCAGAACTTTCTAGAAAAATTGTGAAAAGGGTGGAATGTTCCAGAACTTTCTAGAAAAATCGAGAAAATTCTGGAATGTTCCAGAACTTTCTAGAAAAATTGGGAAAAGTCTGGAATGTTCAAGAACTTTCTAGAAAAATCGAGAAAATTCTGGAATGTTCCAGAACTTTCTAAAAAAAATCGAGAAAATTCTGGAATGTTCCAGAACTTTCTAGAAAAATCGGGAAATTTCTGGAATGTTCAAGAACTTTCTAGAAAAATCGAGAAAATTCTGGAATGTTCCAGAACTTTCTAGAAAAATTGGGAAAATTCTGAAATGTTCCAGAACTTTCTAGAAAAATCGAGAAAATTCTGGAATGTTCCAGAACTTTCTAGAAAAATCGAGAAAATTCTGGAATGTTCCGAAAAATTGAGCTTAGAGCTTTAG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5058800</w:t>
      </w:r>
      <w:proofErr w:type="gramEnd"/>
      <w:r w:rsidR="008152C8" w:rsidRPr="008152C8">
        <w:t>-15059999</w:t>
      </w:r>
      <w:r w:rsidR="008152C8">
        <w:t>_</w:t>
      </w:r>
      <w:r>
        <w:t>Y41E3.13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AAAACGCGGTTTACTGGCACTGTTACATGTATGTATTTTTCTACGACATGCATGTTTCAAAAATTCACAGACAGTATGAAAACTTTCTGTTACTTTTTGACCAAGACAGTAACCTTACAATACCACTACAGTACCTTGACATTATCCTCCACCGACTCCTAACCCAATACCTCTTCAAAGGACGAAAAGTCAAATTTTCCAAAACTACAGTAACCCTACCGTATACCTACAGTACCCCTATAGTACCACTACAGTACCTTGACTTGATCCCCCATCAACTCCCAAATAACTACCTCTTCTAAAGCTCTAAGCTCAATTTTTCTGAACATTCCAGAATTTTCTCGATTTTTCTAGAAAGTTCTGGAACATTCCAGAAATTTCCCGACTTTTCTAGAAAGTTCTGGAACATTCCAGAATTTTCTCGATTTTTCTAGAAAGTTCTGGAACATTCCAGAATTTTCTCGATTTTTCTAGAAAGTTCTGGAACATTCCAGAAATTTCCCGATTTTTCTAGAAAGTTCTGGAACATTACAGAAATTTCCAGATTTTTCTAGAAAGTTTTGGAACATTCCAGAATTTTCTCGATTTTTCTAGAAAGTTCTGGAACATTCCAAAATTTTCCCGATTTTTCAAGAAAGTTCTGGAACATTCCAGAAATTTCCCGATTTTTCTAGAAAGTTCTGGAACATTACAGAAATTTCCCGATTTTTCTAGAAAGTTCTGGAACATTCCAGAATTTTCCCAATTTTTCTAGAAAGTTCTGGACCATTCCAGACTTTTCCCAATTTTTCTAGAAAGTTCTGGAACATTCCAGAAATTTCCCAATTTTTCTAGAAAGTTCTGGAACATTCTAGACTTTTCCCAATTTTTCTAGAAAGTTCCGGAACATTACAGAAATTTCCCGATTTTTCTAGAAAGTTCTGGAACATTCCAGAAATGTCCCGATTTTTCTAGAAAGTTCTGGAACATTCCAGAATTTTCCCAATTTTTCTAGAAAGTTCTGGAACATTCCAGAATTTTAGAA</w:t>
      </w:r>
      <w:r w:rsidRPr="008152C8">
        <w:rPr>
          <w:rFonts w:ascii="Courier New" w:hAnsi="Courier New" w:cs="Courier New"/>
        </w:rPr>
        <w:lastRenderedPageBreak/>
        <w:t>TTTTCAGAAAATTTCAATTTCCCGCAAAAATATTTTTCACAGAAAATTTAAATTTCCCTCCAAAATATTTTTCACAGAAAATTTAAATTTCCCTCCAAAATATTTTTCACAGAAAATTTAAATTTCCCGCCAAAATATTATTCACAGAAAATTTAAATTTCCCGCCAAAATATTTT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5166600</w:t>
      </w:r>
      <w:proofErr w:type="gramEnd"/>
      <w:r w:rsidR="008152C8" w:rsidRPr="008152C8">
        <w:t>-15167199</w:t>
      </w:r>
      <w:r w:rsidR="008152C8">
        <w:t>_</w:t>
      </w:r>
      <w:r>
        <w:t>Y40H7A.4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CTATTTTGGAGGGAAATTTAAATTTTCTGTGAAAAATATTTTGGCGGGAAATTTAAATTTTCTGTGAAAAATATTTTTGCGGGAAATTGAAATTTTCTGAAAATTCTAAAATTCTGGAAATCTAGAATCTTCTGGAAATTTCGAAAAAATTCTCGAATGTTCCAGAACTTTCTAGAACAATCGAGAAAATTCTGGAATGTTCCAGAACTTTCTAGAAAAATCGAGAAAATTCTGGAATGTTCCAGAATTTTCTAGAAAAATCGAGAAAATTCTGGAATGTTCCAGAACTTTCTAGAAAATTCTGGAAAATTCTGGAATGTTCCAGAACTTTCTAAAAAAATCGAGAAAATTCTGGAATGTTCCAGAACTTTCTAGAAAAATTGGGAAATTTCTGGAATGTTCCAGAACTTTCTAAAAAAATCGAGAAAATTCTGGAATGTTCCAGCACTTTCTAGAAAAATTGGGAAATTTCTGGAATGTTCCAGAACTTTCTAGAAAAATCGAGAAAATTCTGGAATGTTCCGAAAAATTGAGCTTAGAGCTTTAGAAGAGGTAGTTATTTGGGAGTTGATGGGGGATCAAGTCAAAGTACTGTAGTGG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5373800</w:t>
      </w:r>
      <w:proofErr w:type="gramEnd"/>
      <w:r w:rsidR="008152C8" w:rsidRPr="008152C8">
        <w:t>-15374599</w:t>
      </w:r>
      <w:r w:rsidR="008152C8">
        <w:t>_</w:t>
      </w:r>
      <w:r>
        <w:t>Y73F8A.20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ACAGTAACCTTACAATACCACTACAGTACCTTGACATTACCCTCCACCGACTCCTAACCCAATACCTCTTCAAAGGACAAAATGCCAATTTTTCCAAAACTACAGTAACCCTACCGTATACCTACAGTACCCCAATAGTACCACTACAGTACCTTGACTTGATCCCCCATCAACTCCCAAATAACCTCTTCTAAAGCTCTAAGCTCAATTTTTCGGAACATTCCAGAATTTTCTCGATTTTTCTAGAAAGTTCTGGAACATTCCAGAATTTTCTCAATTTTTCTAGAAAGTTCTTGAACATTCCAGACTTTTCCCAATTTTTCTAGAAAGTTCTGGAACATTCCAGAATTTTCTCAATTTTTCTAGAAAGTTCTTGAACATTCCAGACTTTTCCCAATTTTTCTAGAAAGTTCTGGAACATTCCAGAAATTTCCCGATTTTTCTAGAAAGTTCTGGAACATTCCAGAATTTTCTCAATTTTTCTAGAAAGTTCTTGAACATTCCAGACTTTTCCCAATTTTTCTAGAAAGTTCTGGAACATTCCAGAATTTTTTCGATTTTTCTAGAAAGTTCTGGAACATTCCAGAATTTTCTCGATTTTTCTAGAAAGTTCTTGAACATTCCAGAAATTTCCCGATTTTTCTAGAAAGTTCTGGAACATTCCAGACTTTTCCCAATTTTTCTAGAAAGTTCTGGAACATTCCAGACTTTTCCCAATTTTTCTAGAAAGTTCTGGAACATTCCAGACTTTTCCCAATTTTTCTAGAAAGTTCTGGAACATTCCAGAATTTTCTCGATTT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5530600</w:t>
      </w:r>
      <w:proofErr w:type="gramEnd"/>
      <w:r w:rsidR="008152C8" w:rsidRPr="008152C8">
        <w:t>-15530999</w:t>
      </w:r>
      <w:r w:rsidR="008152C8">
        <w:t>_</w:t>
      </w:r>
      <w:r w:rsidR="008152C8" w:rsidRPr="008152C8">
        <w:rPr>
          <w:i/>
        </w:rPr>
        <w:t>ari-1.4</w:t>
      </w:r>
      <w:r w:rsidR="008152C8" w:rsidRPr="008152C8">
        <w:t>/</w:t>
      </w:r>
      <w:r w:rsidRPr="008152C8">
        <w:rPr>
          <w:i/>
        </w:rPr>
        <w:t>tag-349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AATCCATTTATTTTTCACAATTTCTGCCCGAAAATTGCCGAAATAACCAGCGTTTCTATAACTAAGAAAGCGTCGTCAATTAAAATGCCGCGTCCGCAAAATGTCGTACGAAACTTTTCGCTGAGTATCAAACGTTGAATATTCAGTCAGCCAAATTTTACTACGGTAGAGAATTTACAGC</w:t>
      </w:r>
      <w:r w:rsidRPr="005247C6">
        <w:rPr>
          <w:rFonts w:ascii="Courier New" w:hAnsi="Courier New" w:cs="Courier New"/>
          <w:highlight w:val="darkGreen"/>
        </w:rPr>
        <w:t>CACGT</w:t>
      </w:r>
      <w:r w:rsidRPr="008152C8">
        <w:rPr>
          <w:rFonts w:ascii="Courier New" w:hAnsi="Courier New" w:cs="Courier New"/>
        </w:rPr>
        <w:t>ACGGTTCGCCGGG</w:t>
      </w:r>
      <w:r w:rsidRPr="005247C6">
        <w:rPr>
          <w:rFonts w:ascii="Courier New" w:hAnsi="Courier New" w:cs="Courier New"/>
          <w:highlight w:val="red"/>
        </w:rPr>
        <w:t>CCGTG</w:t>
      </w:r>
      <w:r w:rsidRPr="008152C8">
        <w:rPr>
          <w:rFonts w:ascii="Courier New" w:hAnsi="Courier New" w:cs="Courier New"/>
        </w:rPr>
        <w:t>CGCCGGAATTTTCAAATCAATTTTTTTGTTGATTTTCTGGCGGAAAAAGAGGATTTTGAATTGATTTATGTAAAAGGAAAAGGATCGAAACGCGTTAAATAATTCAAAATATTAAAAAGTATAGAAACCGAAAATGAAATTTTAATTTTTAGCTGAACATTTGTTTGTACAGTTTCACCAATTTGATAAATTTGTC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5895600</w:t>
      </w:r>
      <w:proofErr w:type="gramEnd"/>
      <w:r w:rsidR="008152C8" w:rsidRPr="008152C8">
        <w:t>-15896399</w:t>
      </w:r>
      <w:r w:rsidR="008152C8">
        <w:t>_</w:t>
      </w:r>
      <w:r>
        <w:t>Y105C5B.5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TCAAAAATTCACAGACAGTATGAAAACTTTCTGTTACTTTTTGACCAAGACAGTAACCTTACAATACCACTTCAGTACCTTGACATTATCCTCCACCGACTCCTAACCCAATACCTCTTCAAAGGACCAAAAGTCAAATTTTCCAAAACTACAGTAACCCTACCGTATACCTACAGTACCCCTATAGTACCACTACAGTACCTTGACTTGATCACCCATCAACTCCCAAATAACTACCTCTTCTATGGCTCTAAGCTCAATTTTTCGGAACATTCCAGAATTTTCCCGATTTTTCTAGAAAGTTCTGAACATTCCAGACTTTTCCCAATTTTTCTAGAAAGTTCTGGAACATTCCAGAATTTTCCCGATTTTTCTAGAAAGTTC</w:t>
      </w:r>
      <w:r w:rsidRPr="008152C8">
        <w:rPr>
          <w:rFonts w:ascii="Courier New" w:hAnsi="Courier New" w:cs="Courier New"/>
        </w:rPr>
        <w:lastRenderedPageBreak/>
        <w:t>TGAACATTCCAGACTTTTCCCAATTTTTCTAGAAAGTTCTGGAACATTCCAGAATTTTCTCGATTTTTCTAGAAAGTTCTGGAACATTCCAGAATTTTCTCGATTTTTCTAAAAAGTTCTGGAACATTCCAGAATTTTCTCGATTTTACTAGAAAGTTCTGGAACATTCCAGAATTTTCTCAATTTTTCTAGAAAGTTCTGGAACATTCCAGAATTTTCTCGATTTTTCTAGAAAGTTCTAAAGCTTTTCAGAATTTTCCAGAAGGTTCTGGAACATTTCAGAATTTTCCCGAAGTTTCCAATTTCTCTTCAAAAGACAAAAACTCAATTTTTCCTGAACTACAGTAATCCTACAGTACTCCTTCAGTACCTCTACAGTACTACTACGGTACCCCGACCATATCCCACTACTAACC</w:t>
      </w:r>
    </w:p>
    <w:p w:rsidR="009D267F" w:rsidRDefault="009D267F" w:rsidP="009D267F">
      <w:pPr>
        <w:spacing w:line="240" w:lineRule="auto"/>
      </w:pPr>
    </w:p>
    <w:p w:rsidR="008152C8" w:rsidRDefault="008152C8" w:rsidP="008152C8">
      <w:pPr>
        <w:spacing w:line="240" w:lineRule="auto"/>
      </w:pPr>
      <w:r>
        <w:t>&gt;</w:t>
      </w:r>
      <w:r w:rsidRPr="008152C8">
        <w:t>chrIV</w:t>
      </w:r>
      <w:proofErr w:type="gramStart"/>
      <w:r w:rsidRPr="008152C8">
        <w:t>:16615000</w:t>
      </w:r>
      <w:proofErr w:type="gramEnd"/>
      <w:r w:rsidRPr="008152C8">
        <w:t>-16615599</w:t>
      </w:r>
      <w:r>
        <w:t>_</w:t>
      </w:r>
      <w:r w:rsidRPr="008152C8">
        <w:t>21ur-2039</w:t>
      </w:r>
    </w:p>
    <w:p w:rsidR="008152C8" w:rsidRPr="008152C8" w:rsidRDefault="008152C8" w:rsidP="008152C8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AGTCTGTGACGTCATAGCTTACAAAGGCAAGGCGTTTTCGGCTGTTGGAGGGATATTAGTTTGGGGTTAGTAGTGGGATATGGTCGGGGTACTGTAGTAGTACTGTAGAGGTACTGTAGGAGTACTATAGGATTACTGTAGTTTGGAAAAAATTGACTTTCCGTCTTTGGAAGGGAAATTGGAAACTTCGGGAAAATTTTGGAATGTTCCAGAACCTTCTGGAAAATTCTGGAATGTTCTAGAACCTTCTGGAAAATTCGAAAAAAAATTCTGGAATTTTCTAGAACCTTCTGGGAAATTAGAAAAAAAATTCTGGAATGTTCTAGAACCTTCTGGAATATTCGAGAAAATTCTGGAATTTTCTAGAACCTTCTGGAATATTCGAGAAAATTCTGGAATGTTCTAGAACCTTCTGGAAAATTCGAGAAAAT</w:t>
      </w:r>
      <w:r w:rsidRPr="005247C6">
        <w:rPr>
          <w:rFonts w:ascii="Courier New" w:hAnsi="Courier New" w:cs="Courier New"/>
          <w:highlight w:val="red"/>
        </w:rPr>
        <w:t>TCGTG</w:t>
      </w:r>
      <w:r w:rsidRPr="008152C8">
        <w:rPr>
          <w:rFonts w:ascii="Courier New" w:hAnsi="Courier New" w:cs="Courier New"/>
        </w:rPr>
        <w:t>AAAATTCTGGAATTGTTGTGGTGAGACCTA</w:t>
      </w:r>
      <w:r w:rsidRPr="005247C6">
        <w:rPr>
          <w:rFonts w:ascii="Courier New" w:hAnsi="Courier New" w:cs="Courier New"/>
          <w:highlight w:val="red"/>
        </w:rPr>
        <w:t>TCGTG</w:t>
      </w:r>
      <w:r w:rsidRPr="008152C8">
        <w:rPr>
          <w:rFonts w:ascii="Courier New" w:hAnsi="Courier New" w:cs="Courier New"/>
        </w:rPr>
        <w:t xml:space="preserve">CTGAGACCCATTGTGGTGAGACCCTTAAAAGTTTGGGCGGGAAATTCAAAATTTATGAGAACATTTTTTTGAGGGAAATTCAAGTTTTCTGAGAAACTATTTTTGTTTCAGTACCTTCTGGAAGTTTCA </w:t>
      </w:r>
    </w:p>
    <w:p w:rsidR="008152C8" w:rsidRDefault="008152C8" w:rsidP="008152C8">
      <w:pPr>
        <w:spacing w:line="240" w:lineRule="auto"/>
      </w:pPr>
    </w:p>
    <w:p w:rsidR="009D267F" w:rsidRDefault="009D267F" w:rsidP="008152C8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6675400</w:t>
      </w:r>
      <w:proofErr w:type="gramEnd"/>
      <w:r w:rsidR="008152C8" w:rsidRPr="008152C8">
        <w:t>-16675999</w:t>
      </w:r>
      <w:r w:rsidR="008152C8">
        <w:t>_</w:t>
      </w:r>
      <w:r w:rsidRPr="008152C8">
        <w:rPr>
          <w:i/>
        </w:rPr>
        <w:t>sta-1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ATTTGATTTCTGCAGAAAATTAGTCTGTTTTTTCCAAAACTTTAAACCGCCATAACTTTTTTTTGAGAAATTTTCAAAACGTCTCAATATGAAATTTGGCAGTTTTCGGGTAATTTTGAGTCTGAAGTTAATTTTCTTTTGATCTCTTTTTTAAAGAGATTCTAGAAATTTCAGAAAATTTTAGAACGCTCTAAAAGTTTCTAAGACATTCCAGAATTTTCCCGATTTTTCTAGAAAGTTCTGGAACGTTCCAGAATTTTCCCGATTTTTCTAGAAAGTTCTGGAACGTTCCAGAATTTTCCCGACTTTTCTAGAAAGTTCTGGAACGTTCCAGAATTTTCCCGATTTTTCTAGAAAGTTCTGGAGCATTCCAGAATTTTTTCGAAATTTCCAGAAGATTCTAGATTTCCAAAATTTTAGAATTTTCAGAAAGTTTGAATTTCCCGCCAAAATATTTTTCTCAGAAAATTTGAATTTCCCGCCTAAATGTTTTCACTAAAAATTTGAATTTCCCGCCAAAATATTTTTCACTGAAAATTTGAATTTCCCGCCAAAATATTTCTCACAAAAAATTTGAATTTCCTGC</w:t>
      </w:r>
      <w:r w:rsidRPr="005247C6">
        <w:rPr>
          <w:rFonts w:ascii="Courier New" w:hAnsi="Courier New" w:cs="Courier New"/>
          <w:highlight w:val="darkGreen"/>
        </w:rPr>
        <w:t>CACGA</w:t>
      </w:r>
      <w:r w:rsidRPr="008152C8">
        <w:rPr>
          <w:rFonts w:ascii="Courier New" w:hAnsi="Courier New" w:cs="Courier New"/>
        </w:rPr>
        <w:t>TTTTTTCAC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8152C8" w:rsidRPr="008152C8">
        <w:t>chrIV</w:t>
      </w:r>
      <w:proofErr w:type="gramStart"/>
      <w:r w:rsidR="008152C8" w:rsidRPr="008152C8">
        <w:t>:16845200</w:t>
      </w:r>
      <w:proofErr w:type="gramEnd"/>
      <w:r w:rsidR="008152C8" w:rsidRPr="008152C8">
        <w:t>-16845799</w:t>
      </w:r>
      <w:r w:rsidR="008152C8">
        <w:t>_</w:t>
      </w:r>
      <w:r>
        <w:t>Y116A8A.150</w:t>
      </w:r>
    </w:p>
    <w:p w:rsidR="009D267F" w:rsidRPr="008152C8" w:rsidRDefault="009D267F" w:rsidP="009D267F">
      <w:pPr>
        <w:spacing w:line="240" w:lineRule="auto"/>
        <w:rPr>
          <w:rFonts w:ascii="Courier New" w:hAnsi="Courier New" w:cs="Courier New"/>
        </w:rPr>
      </w:pPr>
      <w:r w:rsidRPr="008152C8">
        <w:rPr>
          <w:rFonts w:ascii="Courier New" w:hAnsi="Courier New" w:cs="Courier New"/>
        </w:rPr>
        <w:t>TACTATACTTAAAAAATCGATTAAAAAAAGGCGAAATTTTGAGCATTTGTCA</w:t>
      </w:r>
      <w:r w:rsidRPr="005247C6">
        <w:rPr>
          <w:rFonts w:ascii="Courier New" w:hAnsi="Courier New" w:cs="Courier New"/>
          <w:highlight w:val="red"/>
        </w:rPr>
        <w:t>ACGTG</w:t>
      </w:r>
      <w:r w:rsidRPr="008152C8">
        <w:rPr>
          <w:rFonts w:ascii="Courier New" w:hAnsi="Courier New" w:cs="Courier New"/>
        </w:rPr>
        <w:t>CAATTCAAAAAGCAGAAAAAAATCAAAAAAAATCAGAAAATGCTGTAAAAAAAGAAACAGCCGCACTCCAAGTCACCCATTAAAAAAAATGACTAAAAATGGGAAACAATTCCTCACTTTGCGCAAAAAAATGCCGCGTTGAATGAGAGAAAGAGGGACGAAAAAAACTGAGTAGATCAAAAATAAATTTTTTGTGGCAGGTCTGGAAAAAAAGTTTTGCGCGTCAATTAAAATGCCTTGTACGCAAATGCGCGTCGCCTCGACGCGCCTCATCTGCAAACATGC</w:t>
      </w:r>
      <w:r w:rsidRPr="005247C6">
        <w:rPr>
          <w:rFonts w:ascii="Courier New" w:hAnsi="Courier New" w:cs="Courier New"/>
          <w:highlight w:val="red"/>
        </w:rPr>
        <w:t>TCGTG</w:t>
      </w:r>
      <w:r w:rsidRPr="008152C8">
        <w:rPr>
          <w:rFonts w:ascii="Courier New" w:hAnsi="Courier New" w:cs="Courier New"/>
        </w:rPr>
        <w:t>CTCCCGGGATCC</w:t>
      </w:r>
      <w:r w:rsidRPr="005247C6">
        <w:rPr>
          <w:rFonts w:ascii="Courier New" w:hAnsi="Courier New" w:cs="Courier New"/>
          <w:highlight w:val="darkGreen"/>
        </w:rPr>
        <w:t>CACGG</w:t>
      </w:r>
      <w:r w:rsidRPr="008152C8">
        <w:rPr>
          <w:rFonts w:ascii="Courier New" w:hAnsi="Courier New" w:cs="Courier New"/>
        </w:rPr>
        <w:t>CCCGGCGAACCGT</w:t>
      </w:r>
      <w:r w:rsidRPr="005247C6">
        <w:rPr>
          <w:rFonts w:ascii="Courier New" w:hAnsi="Courier New" w:cs="Courier New"/>
          <w:highlight w:val="red"/>
        </w:rPr>
        <w:t>ACGTG</w:t>
      </w:r>
      <w:r w:rsidRPr="008152C8">
        <w:rPr>
          <w:rFonts w:ascii="Courier New" w:hAnsi="Courier New" w:cs="Courier New"/>
        </w:rPr>
        <w:t>GCTGTAAAATCTCTACCGTAGTAAAATTTGGCTGACTGAATATTCAACGTTTGATACTCAGCGAAAAGTTTCGTACGACATTTTGCGGACGCGGCATTTTAATTGACGACACTTGTTTTAGTTATAGAAACGCTGGTTATTTCGGCAATTTTCGGGCAGAAATTGTGACAAATAAATGAATTTTTATCGAATTTACAAAAAATAATCATTTTAAAGGA</w:t>
      </w:r>
    </w:p>
    <w:p w:rsidR="009D267F" w:rsidRDefault="009D267F" w:rsidP="009D267F">
      <w:pPr>
        <w:spacing w:line="240" w:lineRule="auto"/>
      </w:pPr>
    </w:p>
    <w:p w:rsidR="009D267F" w:rsidRDefault="009D267F" w:rsidP="009D267F">
      <w:pPr>
        <w:spacing w:line="240" w:lineRule="auto"/>
      </w:pPr>
      <w:r>
        <w:t>&gt;</w:t>
      </w:r>
      <w:r w:rsidR="00B10CAE" w:rsidRPr="00B10CAE">
        <w:t>chrIV</w:t>
      </w:r>
      <w:proofErr w:type="gramStart"/>
      <w:r w:rsidR="00B10CAE" w:rsidRPr="00B10CAE">
        <w:t>:17076000</w:t>
      </w:r>
      <w:proofErr w:type="gramEnd"/>
      <w:r w:rsidR="00B10CAE" w:rsidRPr="00B10CAE">
        <w:t>-17076199</w:t>
      </w:r>
      <w:r w:rsidR="00B10CAE">
        <w:t>_</w:t>
      </w:r>
      <w:r>
        <w:t>Y116A8C.25</w:t>
      </w:r>
    </w:p>
    <w:p w:rsidR="009D267F" w:rsidRPr="00B10CAE" w:rsidRDefault="009D267F" w:rsidP="009D267F">
      <w:pPr>
        <w:spacing w:line="240" w:lineRule="auto"/>
        <w:rPr>
          <w:rFonts w:ascii="Courier New" w:hAnsi="Courier New" w:cs="Courier New"/>
        </w:rPr>
      </w:pPr>
      <w:r w:rsidRPr="00B10CAE">
        <w:rPr>
          <w:rFonts w:ascii="Courier New" w:hAnsi="Courier New" w:cs="Courier New"/>
        </w:rPr>
        <w:t>AACAAAAATAGTTTCTCAGAAACTTGAATTTCTCTCAAAAAAAATTTTCTCATAAATTTTGAACTTCCCGCCCAAATTTTTAAGGGTCTCACCAAGATG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B10CAE">
        <w:rPr>
          <w:rFonts w:ascii="Courier New" w:hAnsi="Courier New" w:cs="Courier New"/>
        </w:rPr>
        <w:t>TAGGTCTCAC</w:t>
      </w:r>
      <w:r w:rsidRPr="005247C6">
        <w:rPr>
          <w:rFonts w:ascii="Courier New" w:hAnsi="Courier New" w:cs="Courier New"/>
          <w:highlight w:val="darkGreen"/>
        </w:rPr>
        <w:t>CACGA</w:t>
      </w:r>
      <w:r w:rsidRPr="00B10CAE">
        <w:rPr>
          <w:rFonts w:ascii="Courier New" w:hAnsi="Courier New" w:cs="Courier New"/>
        </w:rPr>
        <w:t>C</w:t>
      </w:r>
      <w:r w:rsidRPr="00B10CAE">
        <w:rPr>
          <w:rFonts w:ascii="Courier New" w:hAnsi="Courier New" w:cs="Courier New"/>
        </w:rPr>
        <w:lastRenderedPageBreak/>
        <w:t>CATTCCAGAATTTTCTCGAATTTTCCAGAAGGTTCTAGAAAATTCCAGAACTTTCTCGAATTTTCCAGAAGG</w:t>
      </w:r>
    </w:p>
    <w:sectPr w:rsidR="009D267F" w:rsidRPr="00B10CAE" w:rsidSect="00AB7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2C"/>
    <w:rsid w:val="0008782C"/>
    <w:rsid w:val="000E7865"/>
    <w:rsid w:val="001B0E85"/>
    <w:rsid w:val="00377BF0"/>
    <w:rsid w:val="005247C6"/>
    <w:rsid w:val="00572B3F"/>
    <w:rsid w:val="00630647"/>
    <w:rsid w:val="0066179E"/>
    <w:rsid w:val="006A7F35"/>
    <w:rsid w:val="007659E2"/>
    <w:rsid w:val="008152C8"/>
    <w:rsid w:val="00883A69"/>
    <w:rsid w:val="00916564"/>
    <w:rsid w:val="00916D87"/>
    <w:rsid w:val="009D267F"/>
    <w:rsid w:val="00A75BD2"/>
    <w:rsid w:val="00AB359B"/>
    <w:rsid w:val="00AB7B86"/>
    <w:rsid w:val="00AC54D5"/>
    <w:rsid w:val="00AF1CD2"/>
    <w:rsid w:val="00B1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9A26F-9C18-4781-9C5D-9DC403D6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67F"/>
    <w:pPr>
      <w:adjustRightInd w:val="0"/>
      <w:snapToGrid w:val="0"/>
    </w:pPr>
    <w:rPr>
      <w:rFonts w:ascii="Times New Roman" w:hAnsi="Times New Roman" w:cs="Times New Roman"/>
      <w:color w:val="000000" w:themeColor="text1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LinespacingDoubleAsianSimSun12">
    <w:name w:val="Style Heading 2+ Line spacing:  Double + (Asian) SimSun 12 ..."/>
    <w:basedOn w:val="Normal"/>
    <w:autoRedefine/>
    <w:qFormat/>
    <w:rsid w:val="006A7F35"/>
    <w:pPr>
      <w:keepNext/>
      <w:keepLines/>
      <w:widowControl w:val="0"/>
      <w:suppressAutoHyphens/>
      <w:outlineLvl w:val="0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2188</Words>
  <Characters>1247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xia</dc:creator>
  <cp:keywords/>
  <dc:description/>
  <cp:lastModifiedBy>Dingxia</cp:lastModifiedBy>
  <cp:revision>14</cp:revision>
  <dcterms:created xsi:type="dcterms:W3CDTF">2022-10-21T13:03:00Z</dcterms:created>
  <dcterms:modified xsi:type="dcterms:W3CDTF">2023-10-03T10:19:00Z</dcterms:modified>
</cp:coreProperties>
</file>